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t xml:space="preserve">SUPPLEMENTARY FIGURES </w:t>
      </w:r>
    </w:p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b/>
          <w:color w:val="FF0000"/>
          <w:sz w:val="20"/>
          <w:szCs w:val="20"/>
          <w:shd w:val="clear" w:color="auto" w:fill="C0000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t xml:space="preserve">Fig. S1 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Days of </w:t>
      </w:r>
      <w:r>
        <w:rPr>
          <w:rFonts w:ascii="Times New Roman" w:eastAsia="Arial" w:hAnsi="Times New Roman" w:cs="Times New Roman"/>
          <w:sz w:val="20"/>
          <w:szCs w:val="20"/>
        </w:rPr>
        <w:t>i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dasanutlin </w:t>
      </w:r>
      <w:r>
        <w:rPr>
          <w:rFonts w:ascii="Times New Roman" w:eastAsia="Arial" w:hAnsi="Times New Roman" w:cs="Times New Roman"/>
          <w:sz w:val="20"/>
          <w:szCs w:val="20"/>
        </w:rPr>
        <w:t>e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xposure in </w:t>
      </w:r>
      <w:r>
        <w:rPr>
          <w:rFonts w:ascii="Times New Roman" w:eastAsia="Arial" w:hAnsi="Times New Roman" w:cs="Times New Roman"/>
          <w:sz w:val="20"/>
          <w:szCs w:val="20"/>
        </w:rPr>
        <w:t>p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atients </w:t>
      </w:r>
      <w:r>
        <w:rPr>
          <w:rFonts w:ascii="Times New Roman" w:eastAsia="Arial" w:hAnsi="Times New Roman" w:cs="Times New Roman"/>
          <w:sz w:val="20"/>
          <w:szCs w:val="20"/>
        </w:rPr>
        <w:t>t</w:t>
      </w:r>
      <w:r w:rsidRPr="00F31729">
        <w:rPr>
          <w:rFonts w:ascii="Times New Roman" w:eastAsia="Arial" w:hAnsi="Times New Roman" w:cs="Times New Roman"/>
          <w:sz w:val="20"/>
          <w:szCs w:val="20"/>
        </w:rPr>
        <w:t>reated for &gt;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3 </w:t>
      </w:r>
      <w:r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</w:rPr>
        <w:t>ycles</w:t>
      </w:r>
      <w:r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6A1D27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a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7947A1">
        <w:rPr>
          <w:rFonts w:ascii="Times New Roman" w:eastAsia="Arial" w:hAnsi="Times New Roman" w:cs="Times New Roman"/>
          <w:i/>
          <w:color w:val="000000"/>
          <w:sz w:val="20"/>
          <w:szCs w:val="20"/>
        </w:rPr>
        <w:t>TP53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mutant; 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b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7947A1">
        <w:rPr>
          <w:rFonts w:ascii="Times New Roman" w:eastAsia="Arial" w:hAnsi="Times New Roman" w:cs="Times New Roman"/>
          <w:i/>
          <w:iCs/>
          <w:color w:val="000000"/>
          <w:sz w:val="20"/>
          <w:szCs w:val="20"/>
        </w:rPr>
        <w:t>TP53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w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ild type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c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7947A1">
        <w:rPr>
          <w:rFonts w:ascii="Times New Roman" w:eastAsia="Arial" w:hAnsi="Times New Roman" w:cs="Times New Roman"/>
          <w:i/>
          <w:iCs/>
          <w:color w:val="000000"/>
          <w:sz w:val="20"/>
          <w:szCs w:val="20"/>
        </w:rPr>
        <w:t>TP53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unknown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</w:p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:rsidR="00F370F7" w:rsidRPr="00F31729" w:rsidRDefault="00F370F7" w:rsidP="00F370F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E133EB">
        <w:rPr>
          <w:noProof/>
        </w:rPr>
        <w:drawing>
          <wp:inline distT="0" distB="0" distL="0" distR="0" wp14:anchorId="6F8AE979" wp14:editId="3F2BAA2A">
            <wp:extent cx="5511800" cy="38311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4454" cy="3833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33EB">
        <w:t xml:space="preserve"> </w:t>
      </w:r>
      <w:r w:rsidRPr="00F31729">
        <w:rPr>
          <w:rFonts w:ascii="Times New Roman" w:hAnsi="Times New Roman" w:cs="Times New Roman"/>
          <w:sz w:val="20"/>
          <w:szCs w:val="20"/>
        </w:rPr>
        <w:br w:type="page"/>
      </w:r>
    </w:p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b/>
          <w:color w:val="FF0000"/>
          <w:sz w:val="20"/>
          <w:szCs w:val="20"/>
          <w:shd w:val="clear" w:color="auto" w:fill="C00000"/>
        </w:rPr>
      </w:pPr>
      <w:r w:rsidRPr="00F31729">
        <w:rPr>
          <w:rFonts w:ascii="Times New Roman" w:eastAsia="Arial" w:hAnsi="Times New Roman" w:cs="Times New Roman"/>
          <w:b/>
          <w:sz w:val="20"/>
          <w:szCs w:val="20"/>
        </w:rPr>
        <w:lastRenderedPageBreak/>
        <w:t>Fig. S2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SUV</w:t>
      </w:r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max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hange from </w:t>
      </w:r>
      <w:r>
        <w:rPr>
          <w:rFonts w:ascii="Times New Roman" w:eastAsia="Arial" w:hAnsi="Times New Roman" w:cs="Times New Roman"/>
          <w:sz w:val="20"/>
          <w:szCs w:val="20"/>
        </w:rPr>
        <w:t>b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aseline </w:t>
      </w:r>
      <w:r>
        <w:rPr>
          <w:rFonts w:ascii="Times New Roman" w:eastAsia="Arial" w:hAnsi="Times New Roman" w:cs="Times New Roman"/>
          <w:sz w:val="20"/>
          <w:szCs w:val="20"/>
        </w:rPr>
        <w:t>d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uring </w:t>
      </w:r>
      <w:r>
        <w:rPr>
          <w:rFonts w:ascii="Times New Roman" w:eastAsia="Arial" w:hAnsi="Times New Roman" w:cs="Times New Roman"/>
          <w:sz w:val="20"/>
          <w:szCs w:val="20"/>
        </w:rPr>
        <w:t>c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ycle 1 as </w:t>
      </w:r>
      <w:r>
        <w:rPr>
          <w:rFonts w:ascii="Times New Roman" w:eastAsia="Arial" w:hAnsi="Times New Roman" w:cs="Times New Roman"/>
          <w:sz w:val="20"/>
          <w:szCs w:val="20"/>
        </w:rPr>
        <w:t>m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easured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by</w:t>
      </w:r>
      <w:r w:rsidRPr="00212C82">
        <w:t xml:space="preserve"> </w:t>
      </w:r>
      <w:r w:rsidRPr="00212C82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positron emission tomography with </w:t>
      </w:r>
      <w:r w:rsidRPr="00212C82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18</w:t>
      </w:r>
      <w:r w:rsidRPr="00212C82">
        <w:rPr>
          <w:rFonts w:ascii="Times New Roman" w:eastAsia="Arial" w:hAnsi="Times New Roman" w:cs="Times New Roman"/>
          <w:color w:val="000000"/>
          <w:sz w:val="20"/>
          <w:szCs w:val="20"/>
        </w:rPr>
        <w:t>fluorothymidine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. </w:t>
      </w:r>
      <w:r w:rsidRPr="00F31729"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Horizontal dotted line indicates </w:t>
      </w:r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t>PPR</w:t>
      </w:r>
      <w:r w:rsidRPr="00F31729"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 (−25% SUV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max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change from baseline). Avg, average; </w:t>
      </w:r>
      <w:r>
        <w:rPr>
          <w:rFonts w:ascii="Times New Roman" w:eastAsia="Arial" w:hAnsi="Times New Roman" w:cs="Times New Roman"/>
          <w:sz w:val="20"/>
          <w:szCs w:val="20"/>
        </w:rPr>
        <w:t xml:space="preserve">BID, twice daily; PPR, partial proliferative response;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QD, once daily;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 SUV</w:t>
      </w:r>
      <w:r w:rsidRPr="00F31729">
        <w:rPr>
          <w:rFonts w:ascii="Times New Roman" w:eastAsia="Arial" w:hAnsi="Times New Roman" w:cs="Times New Roman"/>
          <w:sz w:val="20"/>
          <w:szCs w:val="20"/>
          <w:vertAlign w:val="subscript"/>
        </w:rPr>
        <w:t>max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, </w:t>
      </w:r>
      <w:r>
        <w:rPr>
          <w:rFonts w:ascii="Times New Roman" w:eastAsia="Arial" w:hAnsi="Times New Roman" w:cs="Times New Roman"/>
          <w:sz w:val="20"/>
          <w:szCs w:val="20"/>
        </w:rPr>
        <w:t xml:space="preserve">maximum </w:t>
      </w:r>
      <w:r w:rsidRPr="00F31729">
        <w:rPr>
          <w:rFonts w:ascii="Times New Roman" w:eastAsia="Arial" w:hAnsi="Times New Roman" w:cs="Times New Roman"/>
          <w:sz w:val="20"/>
          <w:szCs w:val="20"/>
        </w:rPr>
        <w:t xml:space="preserve">standardized uptake value. </w:t>
      </w:r>
      <w:r w:rsidRPr="00CC134C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a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7947A1">
        <w:rPr>
          <w:rFonts w:ascii="Times New Roman" w:eastAsia="Arial" w:hAnsi="Times New Roman" w:cs="Times New Roman"/>
          <w:i/>
          <w:iCs/>
          <w:color w:val="000000"/>
          <w:sz w:val="20"/>
          <w:szCs w:val="20"/>
        </w:rPr>
        <w:t>TP53</w:t>
      </w:r>
      <w:r w:rsidRPr="00CC134C">
        <w:rPr>
          <w:rFonts w:ascii="Times New Roman" w:eastAsia="Arial" w:hAnsi="Times New Roman" w:cs="Times New Roman"/>
          <w:iCs/>
          <w:color w:val="000000"/>
          <w:sz w:val="20"/>
          <w:szCs w:val="20"/>
        </w:rPr>
        <w:t xml:space="preserve"> 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mutant; 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b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7947A1">
        <w:rPr>
          <w:rFonts w:ascii="Times New Roman" w:eastAsia="Arial" w:hAnsi="Times New Roman" w:cs="Times New Roman"/>
          <w:i/>
          <w:iCs/>
          <w:color w:val="000000"/>
          <w:sz w:val="20"/>
          <w:szCs w:val="20"/>
        </w:rPr>
        <w:t>TP53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w</w:t>
      </w:r>
      <w:r w:rsidRPr="00F31729">
        <w:rPr>
          <w:rFonts w:ascii="Times New Roman" w:eastAsia="Arial" w:hAnsi="Times New Roman" w:cs="Times New Roman"/>
          <w:color w:val="000000"/>
          <w:sz w:val="20"/>
          <w:szCs w:val="20"/>
        </w:rPr>
        <w:t>ild type.</w:t>
      </w:r>
    </w:p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color w:val="000099"/>
          <w:sz w:val="20"/>
          <w:szCs w:val="20"/>
        </w:rPr>
      </w:pPr>
    </w:p>
    <w:p w:rsidR="00F370F7" w:rsidRDefault="00F370F7" w:rsidP="00F370F7">
      <w:pPr>
        <w:spacing w:after="120" w:line="240" w:lineRule="auto"/>
        <w:rPr>
          <w:rFonts w:ascii="Times New Roman" w:eastAsia="Arial" w:hAnsi="Times New Roman" w:cs="Times New Roman"/>
          <w:sz w:val="20"/>
          <w:szCs w:val="20"/>
        </w:rPr>
      </w:pPr>
    </w:p>
    <w:p w:rsidR="00F370F7" w:rsidRPr="00F31729" w:rsidRDefault="00F370F7" w:rsidP="00F370F7">
      <w:pPr>
        <w:spacing w:after="12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133EB">
        <w:rPr>
          <w:noProof/>
        </w:rPr>
        <w:drawing>
          <wp:inline distT="0" distB="0" distL="0" distR="0" wp14:anchorId="5C0DE8EE" wp14:editId="1CADD272">
            <wp:extent cx="5943600" cy="3775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0F7" w:rsidRPr="00F31729" w:rsidRDefault="00F370F7" w:rsidP="00F370F7">
      <w:pPr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:rsidR="00F370F7" w:rsidRPr="00F31729" w:rsidRDefault="00F370F7" w:rsidP="00F370F7">
      <w:pPr>
        <w:spacing w:after="0" w:line="240" w:lineRule="auto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:rsidR="00D73374" w:rsidRDefault="00D73374">
      <w:bookmarkStart w:id="0" w:name="_GoBack"/>
      <w:bookmarkEnd w:id="0"/>
    </w:p>
    <w:sectPr w:rsidR="00D73374" w:rsidSect="008A2B74">
      <w:pgSz w:w="12240" w:h="15840" w:code="1"/>
      <w:pgMar w:top="1440" w:right="1440" w:bottom="1440" w:left="1440" w:header="706" w:footer="706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0F7"/>
    <w:rsid w:val="000137C5"/>
    <w:rsid w:val="00014A03"/>
    <w:rsid w:val="0002679D"/>
    <w:rsid w:val="00026FF9"/>
    <w:rsid w:val="00030506"/>
    <w:rsid w:val="0004032C"/>
    <w:rsid w:val="00045947"/>
    <w:rsid w:val="000512C2"/>
    <w:rsid w:val="00052188"/>
    <w:rsid w:val="00054365"/>
    <w:rsid w:val="00057020"/>
    <w:rsid w:val="00062111"/>
    <w:rsid w:val="000627BB"/>
    <w:rsid w:val="00064C52"/>
    <w:rsid w:val="000675BF"/>
    <w:rsid w:val="000704DF"/>
    <w:rsid w:val="00070970"/>
    <w:rsid w:val="000863BC"/>
    <w:rsid w:val="00086BD8"/>
    <w:rsid w:val="00094C09"/>
    <w:rsid w:val="00095E59"/>
    <w:rsid w:val="000A7BC9"/>
    <w:rsid w:val="000B1510"/>
    <w:rsid w:val="000C7B0A"/>
    <w:rsid w:val="000E6B98"/>
    <w:rsid w:val="000F0E74"/>
    <w:rsid w:val="001017C7"/>
    <w:rsid w:val="00104B8C"/>
    <w:rsid w:val="001172FC"/>
    <w:rsid w:val="00120378"/>
    <w:rsid w:val="001425BA"/>
    <w:rsid w:val="001450CC"/>
    <w:rsid w:val="00145D0D"/>
    <w:rsid w:val="00147700"/>
    <w:rsid w:val="00162F0F"/>
    <w:rsid w:val="00165AEF"/>
    <w:rsid w:val="001673A4"/>
    <w:rsid w:val="001900A7"/>
    <w:rsid w:val="00190947"/>
    <w:rsid w:val="00190D64"/>
    <w:rsid w:val="0019425C"/>
    <w:rsid w:val="00196C2F"/>
    <w:rsid w:val="001A7A68"/>
    <w:rsid w:val="001C08AF"/>
    <w:rsid w:val="001C30DF"/>
    <w:rsid w:val="001C445C"/>
    <w:rsid w:val="001C6058"/>
    <w:rsid w:val="001C6FF8"/>
    <w:rsid w:val="001D3CC6"/>
    <w:rsid w:val="001D763C"/>
    <w:rsid w:val="001D7A38"/>
    <w:rsid w:val="001E0644"/>
    <w:rsid w:val="001F01AB"/>
    <w:rsid w:val="001F3644"/>
    <w:rsid w:val="001F679B"/>
    <w:rsid w:val="001F7E86"/>
    <w:rsid w:val="00204139"/>
    <w:rsid w:val="002049EA"/>
    <w:rsid w:val="00211624"/>
    <w:rsid w:val="0023511F"/>
    <w:rsid w:val="00235A68"/>
    <w:rsid w:val="0024110F"/>
    <w:rsid w:val="002532C3"/>
    <w:rsid w:val="002566CF"/>
    <w:rsid w:val="00262ED5"/>
    <w:rsid w:val="00271830"/>
    <w:rsid w:val="00274424"/>
    <w:rsid w:val="00277B32"/>
    <w:rsid w:val="0028650F"/>
    <w:rsid w:val="0029253A"/>
    <w:rsid w:val="002A09F3"/>
    <w:rsid w:val="002A562C"/>
    <w:rsid w:val="002B2D48"/>
    <w:rsid w:val="002B2ECD"/>
    <w:rsid w:val="002B50FF"/>
    <w:rsid w:val="002C7EA5"/>
    <w:rsid w:val="002E06AF"/>
    <w:rsid w:val="002E3D51"/>
    <w:rsid w:val="002F3926"/>
    <w:rsid w:val="00302F54"/>
    <w:rsid w:val="00303900"/>
    <w:rsid w:val="00314E45"/>
    <w:rsid w:val="003178B4"/>
    <w:rsid w:val="00317CB9"/>
    <w:rsid w:val="00326748"/>
    <w:rsid w:val="00327022"/>
    <w:rsid w:val="0035090F"/>
    <w:rsid w:val="00357E41"/>
    <w:rsid w:val="00365105"/>
    <w:rsid w:val="00365C60"/>
    <w:rsid w:val="00372F6F"/>
    <w:rsid w:val="003730A8"/>
    <w:rsid w:val="0038584E"/>
    <w:rsid w:val="003863FC"/>
    <w:rsid w:val="0038721F"/>
    <w:rsid w:val="003943AD"/>
    <w:rsid w:val="00394AA1"/>
    <w:rsid w:val="003A375D"/>
    <w:rsid w:val="003A49AD"/>
    <w:rsid w:val="003C0213"/>
    <w:rsid w:val="003C3705"/>
    <w:rsid w:val="003C3DA8"/>
    <w:rsid w:val="003E2C55"/>
    <w:rsid w:val="003F22AA"/>
    <w:rsid w:val="003F6B6E"/>
    <w:rsid w:val="004006F7"/>
    <w:rsid w:val="00402543"/>
    <w:rsid w:val="00403F33"/>
    <w:rsid w:val="00412A53"/>
    <w:rsid w:val="004141CF"/>
    <w:rsid w:val="00417BB6"/>
    <w:rsid w:val="00417FC1"/>
    <w:rsid w:val="004251B1"/>
    <w:rsid w:val="00440B9E"/>
    <w:rsid w:val="00452F3B"/>
    <w:rsid w:val="00453584"/>
    <w:rsid w:val="00455F06"/>
    <w:rsid w:val="00467C94"/>
    <w:rsid w:val="00472307"/>
    <w:rsid w:val="00474652"/>
    <w:rsid w:val="00484AC2"/>
    <w:rsid w:val="0049062E"/>
    <w:rsid w:val="004909BD"/>
    <w:rsid w:val="004934DE"/>
    <w:rsid w:val="004A0925"/>
    <w:rsid w:val="004A251F"/>
    <w:rsid w:val="004B36EE"/>
    <w:rsid w:val="004B4D19"/>
    <w:rsid w:val="004D1517"/>
    <w:rsid w:val="004E3F37"/>
    <w:rsid w:val="004E668C"/>
    <w:rsid w:val="004F4383"/>
    <w:rsid w:val="004F62AE"/>
    <w:rsid w:val="00500425"/>
    <w:rsid w:val="005052A9"/>
    <w:rsid w:val="005153BC"/>
    <w:rsid w:val="00516A08"/>
    <w:rsid w:val="0052073F"/>
    <w:rsid w:val="005237F4"/>
    <w:rsid w:val="005273EA"/>
    <w:rsid w:val="00527BF0"/>
    <w:rsid w:val="00531E0B"/>
    <w:rsid w:val="00536597"/>
    <w:rsid w:val="00546D65"/>
    <w:rsid w:val="005528D4"/>
    <w:rsid w:val="005539EF"/>
    <w:rsid w:val="005570F0"/>
    <w:rsid w:val="00563FD1"/>
    <w:rsid w:val="00565317"/>
    <w:rsid w:val="0057616F"/>
    <w:rsid w:val="00582B78"/>
    <w:rsid w:val="00586788"/>
    <w:rsid w:val="005956B5"/>
    <w:rsid w:val="005A2CB5"/>
    <w:rsid w:val="005B5891"/>
    <w:rsid w:val="005C2B9F"/>
    <w:rsid w:val="005D2D6B"/>
    <w:rsid w:val="005D5375"/>
    <w:rsid w:val="005D7552"/>
    <w:rsid w:val="00600B2F"/>
    <w:rsid w:val="00601601"/>
    <w:rsid w:val="006038D0"/>
    <w:rsid w:val="00604D4D"/>
    <w:rsid w:val="006120A9"/>
    <w:rsid w:val="00615C4D"/>
    <w:rsid w:val="00624CF2"/>
    <w:rsid w:val="00627D0D"/>
    <w:rsid w:val="006315DE"/>
    <w:rsid w:val="00637B06"/>
    <w:rsid w:val="00643663"/>
    <w:rsid w:val="006474ED"/>
    <w:rsid w:val="0065039C"/>
    <w:rsid w:val="00650799"/>
    <w:rsid w:val="00655373"/>
    <w:rsid w:val="00671BB5"/>
    <w:rsid w:val="006776D5"/>
    <w:rsid w:val="006907E4"/>
    <w:rsid w:val="00691A6A"/>
    <w:rsid w:val="006A016A"/>
    <w:rsid w:val="006A3D8F"/>
    <w:rsid w:val="006A5959"/>
    <w:rsid w:val="006B156E"/>
    <w:rsid w:val="006B77B3"/>
    <w:rsid w:val="006C3416"/>
    <w:rsid w:val="006D46E5"/>
    <w:rsid w:val="006D5871"/>
    <w:rsid w:val="006E1778"/>
    <w:rsid w:val="0070665E"/>
    <w:rsid w:val="007102F5"/>
    <w:rsid w:val="0072185E"/>
    <w:rsid w:val="00724F7D"/>
    <w:rsid w:val="00725602"/>
    <w:rsid w:val="007304D3"/>
    <w:rsid w:val="007458AB"/>
    <w:rsid w:val="00745CFF"/>
    <w:rsid w:val="00745D20"/>
    <w:rsid w:val="00747D20"/>
    <w:rsid w:val="0075524F"/>
    <w:rsid w:val="00761164"/>
    <w:rsid w:val="007669A2"/>
    <w:rsid w:val="00767804"/>
    <w:rsid w:val="007710F7"/>
    <w:rsid w:val="00773161"/>
    <w:rsid w:val="00783161"/>
    <w:rsid w:val="007864CF"/>
    <w:rsid w:val="007874AD"/>
    <w:rsid w:val="0079372C"/>
    <w:rsid w:val="00796259"/>
    <w:rsid w:val="007B08D9"/>
    <w:rsid w:val="007B2115"/>
    <w:rsid w:val="007B2952"/>
    <w:rsid w:val="007C1ACD"/>
    <w:rsid w:val="007C74C3"/>
    <w:rsid w:val="007D331C"/>
    <w:rsid w:val="007D3659"/>
    <w:rsid w:val="007D4664"/>
    <w:rsid w:val="007D5F07"/>
    <w:rsid w:val="007E2988"/>
    <w:rsid w:val="007F1566"/>
    <w:rsid w:val="007F1FFA"/>
    <w:rsid w:val="00800885"/>
    <w:rsid w:val="00800B80"/>
    <w:rsid w:val="0081296A"/>
    <w:rsid w:val="00814D57"/>
    <w:rsid w:val="008211E9"/>
    <w:rsid w:val="00824571"/>
    <w:rsid w:val="00826F3D"/>
    <w:rsid w:val="00832A22"/>
    <w:rsid w:val="00836375"/>
    <w:rsid w:val="00840661"/>
    <w:rsid w:val="00843149"/>
    <w:rsid w:val="00845CB2"/>
    <w:rsid w:val="00850EAD"/>
    <w:rsid w:val="008532A5"/>
    <w:rsid w:val="0085454C"/>
    <w:rsid w:val="0087138C"/>
    <w:rsid w:val="00873A97"/>
    <w:rsid w:val="0087717F"/>
    <w:rsid w:val="00877E51"/>
    <w:rsid w:val="00886BA8"/>
    <w:rsid w:val="008936D3"/>
    <w:rsid w:val="00894815"/>
    <w:rsid w:val="0089660A"/>
    <w:rsid w:val="008A241F"/>
    <w:rsid w:val="008A64BB"/>
    <w:rsid w:val="008B7D72"/>
    <w:rsid w:val="008D0208"/>
    <w:rsid w:val="008D6A11"/>
    <w:rsid w:val="008E4E5E"/>
    <w:rsid w:val="008E5717"/>
    <w:rsid w:val="008F0521"/>
    <w:rsid w:val="00903E5B"/>
    <w:rsid w:val="00916715"/>
    <w:rsid w:val="009171D5"/>
    <w:rsid w:val="0092067B"/>
    <w:rsid w:val="00923F1B"/>
    <w:rsid w:val="00930559"/>
    <w:rsid w:val="00933E19"/>
    <w:rsid w:val="00934105"/>
    <w:rsid w:val="0094383E"/>
    <w:rsid w:val="0094633E"/>
    <w:rsid w:val="00946AB1"/>
    <w:rsid w:val="00953436"/>
    <w:rsid w:val="0095792E"/>
    <w:rsid w:val="009615D8"/>
    <w:rsid w:val="009647A7"/>
    <w:rsid w:val="0097552D"/>
    <w:rsid w:val="0097757F"/>
    <w:rsid w:val="00986CFE"/>
    <w:rsid w:val="00993A51"/>
    <w:rsid w:val="009941FB"/>
    <w:rsid w:val="0099442D"/>
    <w:rsid w:val="0099663D"/>
    <w:rsid w:val="009B372C"/>
    <w:rsid w:val="009C2A6D"/>
    <w:rsid w:val="009C65E8"/>
    <w:rsid w:val="009E781A"/>
    <w:rsid w:val="009E7B22"/>
    <w:rsid w:val="009F3685"/>
    <w:rsid w:val="009F42C6"/>
    <w:rsid w:val="00A01CF3"/>
    <w:rsid w:val="00A060F1"/>
    <w:rsid w:val="00A12856"/>
    <w:rsid w:val="00A14065"/>
    <w:rsid w:val="00A20297"/>
    <w:rsid w:val="00A22D2C"/>
    <w:rsid w:val="00A24A4E"/>
    <w:rsid w:val="00A26E51"/>
    <w:rsid w:val="00A3478B"/>
    <w:rsid w:val="00A3602D"/>
    <w:rsid w:val="00A36B15"/>
    <w:rsid w:val="00A4556D"/>
    <w:rsid w:val="00A46B47"/>
    <w:rsid w:val="00A470E4"/>
    <w:rsid w:val="00A503BE"/>
    <w:rsid w:val="00A51EA5"/>
    <w:rsid w:val="00A52E37"/>
    <w:rsid w:val="00A62B4F"/>
    <w:rsid w:val="00A91ABA"/>
    <w:rsid w:val="00A91BCD"/>
    <w:rsid w:val="00A941F2"/>
    <w:rsid w:val="00A94525"/>
    <w:rsid w:val="00AA1E10"/>
    <w:rsid w:val="00AB12EA"/>
    <w:rsid w:val="00AB3C79"/>
    <w:rsid w:val="00AC5899"/>
    <w:rsid w:val="00AC602F"/>
    <w:rsid w:val="00AD3C1A"/>
    <w:rsid w:val="00AD43C1"/>
    <w:rsid w:val="00AE08A8"/>
    <w:rsid w:val="00AE0957"/>
    <w:rsid w:val="00AE3A6B"/>
    <w:rsid w:val="00AE45B8"/>
    <w:rsid w:val="00AE79A0"/>
    <w:rsid w:val="00AF1B1E"/>
    <w:rsid w:val="00AF2CF1"/>
    <w:rsid w:val="00B00238"/>
    <w:rsid w:val="00B00B25"/>
    <w:rsid w:val="00B072C9"/>
    <w:rsid w:val="00B10F43"/>
    <w:rsid w:val="00B164C2"/>
    <w:rsid w:val="00B335C9"/>
    <w:rsid w:val="00B41DC7"/>
    <w:rsid w:val="00B43A16"/>
    <w:rsid w:val="00B45E20"/>
    <w:rsid w:val="00B47FD8"/>
    <w:rsid w:val="00B6411E"/>
    <w:rsid w:val="00B76746"/>
    <w:rsid w:val="00B77D49"/>
    <w:rsid w:val="00B83C61"/>
    <w:rsid w:val="00B90F40"/>
    <w:rsid w:val="00B92867"/>
    <w:rsid w:val="00B93A87"/>
    <w:rsid w:val="00B96F90"/>
    <w:rsid w:val="00B97B1B"/>
    <w:rsid w:val="00BA666D"/>
    <w:rsid w:val="00BA79F1"/>
    <w:rsid w:val="00BB39AC"/>
    <w:rsid w:val="00BC0935"/>
    <w:rsid w:val="00BC776D"/>
    <w:rsid w:val="00BD17AE"/>
    <w:rsid w:val="00BD37A0"/>
    <w:rsid w:val="00BE001E"/>
    <w:rsid w:val="00BF44BE"/>
    <w:rsid w:val="00BF632A"/>
    <w:rsid w:val="00C02EFE"/>
    <w:rsid w:val="00C02FE5"/>
    <w:rsid w:val="00C06BA9"/>
    <w:rsid w:val="00C13541"/>
    <w:rsid w:val="00C1421E"/>
    <w:rsid w:val="00C250B8"/>
    <w:rsid w:val="00C2643F"/>
    <w:rsid w:val="00C31D60"/>
    <w:rsid w:val="00C32B5C"/>
    <w:rsid w:val="00C40FF0"/>
    <w:rsid w:val="00C411D7"/>
    <w:rsid w:val="00C455D7"/>
    <w:rsid w:val="00C460DE"/>
    <w:rsid w:val="00C461E2"/>
    <w:rsid w:val="00C47906"/>
    <w:rsid w:val="00C52C8D"/>
    <w:rsid w:val="00C62B17"/>
    <w:rsid w:val="00C62CCF"/>
    <w:rsid w:val="00C63C41"/>
    <w:rsid w:val="00C647EE"/>
    <w:rsid w:val="00C65749"/>
    <w:rsid w:val="00C7099F"/>
    <w:rsid w:val="00C72701"/>
    <w:rsid w:val="00C72F50"/>
    <w:rsid w:val="00C815D6"/>
    <w:rsid w:val="00C82331"/>
    <w:rsid w:val="00C944C7"/>
    <w:rsid w:val="00CA4605"/>
    <w:rsid w:val="00CA47B3"/>
    <w:rsid w:val="00CA585E"/>
    <w:rsid w:val="00CA59A0"/>
    <w:rsid w:val="00CA63CD"/>
    <w:rsid w:val="00CA6905"/>
    <w:rsid w:val="00CC48EB"/>
    <w:rsid w:val="00CD37CC"/>
    <w:rsid w:val="00CD4DDE"/>
    <w:rsid w:val="00CD6DD2"/>
    <w:rsid w:val="00CD7FD4"/>
    <w:rsid w:val="00CE4042"/>
    <w:rsid w:val="00CE66A7"/>
    <w:rsid w:val="00CF0A46"/>
    <w:rsid w:val="00CF3052"/>
    <w:rsid w:val="00CF7C7E"/>
    <w:rsid w:val="00D052EA"/>
    <w:rsid w:val="00D10FF0"/>
    <w:rsid w:val="00D11055"/>
    <w:rsid w:val="00D26FCD"/>
    <w:rsid w:val="00D27FFA"/>
    <w:rsid w:val="00D33E11"/>
    <w:rsid w:val="00D425A3"/>
    <w:rsid w:val="00D47FA5"/>
    <w:rsid w:val="00D54092"/>
    <w:rsid w:val="00D601AC"/>
    <w:rsid w:val="00D66AB0"/>
    <w:rsid w:val="00D73374"/>
    <w:rsid w:val="00D749A7"/>
    <w:rsid w:val="00D77A2E"/>
    <w:rsid w:val="00D92809"/>
    <w:rsid w:val="00D9286A"/>
    <w:rsid w:val="00D92B8A"/>
    <w:rsid w:val="00D96A86"/>
    <w:rsid w:val="00DA356C"/>
    <w:rsid w:val="00DA7833"/>
    <w:rsid w:val="00DC578B"/>
    <w:rsid w:val="00DC5E43"/>
    <w:rsid w:val="00DD27A1"/>
    <w:rsid w:val="00DD493E"/>
    <w:rsid w:val="00DE6F9A"/>
    <w:rsid w:val="00DF6138"/>
    <w:rsid w:val="00E0522E"/>
    <w:rsid w:val="00E136CC"/>
    <w:rsid w:val="00E16EF5"/>
    <w:rsid w:val="00E2202B"/>
    <w:rsid w:val="00E2660E"/>
    <w:rsid w:val="00E31A99"/>
    <w:rsid w:val="00E32800"/>
    <w:rsid w:val="00E368A9"/>
    <w:rsid w:val="00E523E2"/>
    <w:rsid w:val="00E562C8"/>
    <w:rsid w:val="00E60BEE"/>
    <w:rsid w:val="00E652C2"/>
    <w:rsid w:val="00E746A0"/>
    <w:rsid w:val="00E82E68"/>
    <w:rsid w:val="00E85FDC"/>
    <w:rsid w:val="00E9187C"/>
    <w:rsid w:val="00E928FB"/>
    <w:rsid w:val="00E93FB3"/>
    <w:rsid w:val="00EA04A7"/>
    <w:rsid w:val="00EA31DC"/>
    <w:rsid w:val="00EA5838"/>
    <w:rsid w:val="00EB7A20"/>
    <w:rsid w:val="00EB7E30"/>
    <w:rsid w:val="00EC68F0"/>
    <w:rsid w:val="00EC7860"/>
    <w:rsid w:val="00ED043D"/>
    <w:rsid w:val="00ED0C2E"/>
    <w:rsid w:val="00ED1A1C"/>
    <w:rsid w:val="00ED2F12"/>
    <w:rsid w:val="00EE246E"/>
    <w:rsid w:val="00EE392C"/>
    <w:rsid w:val="00EE74AA"/>
    <w:rsid w:val="00EF2899"/>
    <w:rsid w:val="00EF4AEA"/>
    <w:rsid w:val="00EF5A38"/>
    <w:rsid w:val="00EF5F83"/>
    <w:rsid w:val="00F0530D"/>
    <w:rsid w:val="00F07280"/>
    <w:rsid w:val="00F13EF4"/>
    <w:rsid w:val="00F14428"/>
    <w:rsid w:val="00F20C58"/>
    <w:rsid w:val="00F32D9A"/>
    <w:rsid w:val="00F35016"/>
    <w:rsid w:val="00F370F7"/>
    <w:rsid w:val="00F41336"/>
    <w:rsid w:val="00F41D35"/>
    <w:rsid w:val="00F44FA0"/>
    <w:rsid w:val="00F47754"/>
    <w:rsid w:val="00F502D3"/>
    <w:rsid w:val="00F50E4A"/>
    <w:rsid w:val="00F6586E"/>
    <w:rsid w:val="00F70431"/>
    <w:rsid w:val="00F718E8"/>
    <w:rsid w:val="00F8548A"/>
    <w:rsid w:val="00F86E9E"/>
    <w:rsid w:val="00F87015"/>
    <w:rsid w:val="00F93B0E"/>
    <w:rsid w:val="00F9722F"/>
    <w:rsid w:val="00FA1640"/>
    <w:rsid w:val="00FA787E"/>
    <w:rsid w:val="00FB1907"/>
    <w:rsid w:val="00FB1C91"/>
    <w:rsid w:val="00FB70C7"/>
    <w:rsid w:val="00FB7FB6"/>
    <w:rsid w:val="00FC2ADC"/>
    <w:rsid w:val="00FC394B"/>
    <w:rsid w:val="00FC3D45"/>
    <w:rsid w:val="00FD0081"/>
    <w:rsid w:val="00FD7E28"/>
    <w:rsid w:val="00FE1243"/>
    <w:rsid w:val="00FE42BD"/>
    <w:rsid w:val="00FE5CD7"/>
    <w:rsid w:val="00FF399A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1FFF4-4A33-4B3B-AA59-16366C5CF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0F7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zor, Jean Clarisse</dc:creator>
  <cp:keywords/>
  <dc:description/>
  <cp:lastModifiedBy>Almanzor, Jean Clarisse</cp:lastModifiedBy>
  <cp:revision>1</cp:revision>
  <dcterms:created xsi:type="dcterms:W3CDTF">2021-06-17T05:21:00Z</dcterms:created>
  <dcterms:modified xsi:type="dcterms:W3CDTF">2021-06-17T05:22:00Z</dcterms:modified>
</cp:coreProperties>
</file>